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3157C" w14:textId="77777777" w:rsidR="00D737FA" w:rsidRDefault="00672C58" w:rsidP="00D737FA">
      <w:pPr>
        <w:autoSpaceDE w:val="0"/>
        <w:autoSpaceDN w:val="0"/>
        <w:adjustRightInd w:val="0"/>
        <w:jc w:val="left"/>
        <w:rPr>
          <w:rFonts w:cs="Times New Roman"/>
          <w:b/>
          <w:sz w:val="24"/>
        </w:rPr>
      </w:pPr>
      <w:r w:rsidRPr="00672C58">
        <w:rPr>
          <w:rFonts w:cs="Times New Roman"/>
          <w:b/>
          <w:sz w:val="24"/>
        </w:rPr>
        <w:t xml:space="preserve">Supplemental </w:t>
      </w:r>
      <w:r w:rsidR="00D737FA" w:rsidRPr="007E7841">
        <w:rPr>
          <w:rFonts w:cs="Times New Roman"/>
          <w:b/>
          <w:sz w:val="24"/>
        </w:rPr>
        <w:t xml:space="preserve">Figure </w:t>
      </w:r>
      <w:r w:rsidR="00D737FA" w:rsidRPr="00681B40">
        <w:rPr>
          <w:rFonts w:cs="Times New Roman"/>
          <w:b/>
          <w:sz w:val="24"/>
        </w:rPr>
        <w:t>legends</w:t>
      </w:r>
      <w:r w:rsidR="00D737FA">
        <w:rPr>
          <w:rFonts w:cs="Times New Roman"/>
          <w:b/>
          <w:sz w:val="24"/>
        </w:rPr>
        <w:t>.</w:t>
      </w:r>
    </w:p>
    <w:p w14:paraId="4D4BDBBC" w14:textId="77777777" w:rsidR="003A508E" w:rsidRPr="003A508E" w:rsidRDefault="00CD6096" w:rsidP="00CD6096">
      <w:pPr>
        <w:rPr>
          <w:rFonts w:cs="Times New Roman"/>
        </w:rPr>
      </w:pPr>
      <w:r>
        <w:rPr>
          <w:rFonts w:cs="Times New Roman"/>
        </w:rPr>
        <w:t xml:space="preserve"> </w:t>
      </w:r>
    </w:p>
    <w:p w14:paraId="7239A325" w14:textId="77777777" w:rsidR="003A508E" w:rsidRPr="00D737FA" w:rsidRDefault="00672C58" w:rsidP="00D737FA">
      <w:pPr>
        <w:spacing w:line="360" w:lineRule="auto"/>
        <w:rPr>
          <w:rFonts w:cs="Times New Roman"/>
          <w:sz w:val="24"/>
        </w:rPr>
      </w:pPr>
      <w:r>
        <w:rPr>
          <w:rFonts w:cs="Times New Roman"/>
          <w:sz w:val="24"/>
        </w:rPr>
        <w:t>Supplemental Fig. S</w:t>
      </w:r>
      <w:r w:rsidR="00824F48">
        <w:rPr>
          <w:rFonts w:cs="Times New Roman"/>
          <w:sz w:val="24"/>
        </w:rPr>
        <w:t>1</w:t>
      </w:r>
      <w:r w:rsidR="003A508E" w:rsidRPr="00D737FA">
        <w:rPr>
          <w:rFonts w:cs="Times New Roman"/>
          <w:sz w:val="24"/>
        </w:rPr>
        <w:t>.</w:t>
      </w:r>
    </w:p>
    <w:p w14:paraId="2834B934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 xml:space="preserve">A. ATF3 mRNA levels were measured in different tissues/cells in humans using Affymetrix microarrays (data available from the </w:t>
      </w:r>
      <w:proofErr w:type="spellStart"/>
      <w:r w:rsidRPr="00D737FA">
        <w:rPr>
          <w:rFonts w:cs="Times New Roman"/>
          <w:sz w:val="24"/>
        </w:rPr>
        <w:t>Genevestigator</w:t>
      </w:r>
      <w:proofErr w:type="spellEnd"/>
      <w:r w:rsidRPr="00D737FA">
        <w:rPr>
          <w:rFonts w:cs="Times New Roman"/>
          <w:sz w:val="24"/>
        </w:rPr>
        <w:t xml:space="preserve"> database, https://genevestigator.com). The red arrow highlights the expression level in the placenta, uterus and endometrium. The placenta exhibits a high level of ATF3 expression, whereas its level ranges from medium to high in the uterus and endometrium. Data were generated with </w:t>
      </w:r>
      <w:proofErr w:type="spellStart"/>
      <w:r w:rsidRPr="00D737FA">
        <w:rPr>
          <w:rFonts w:cs="Times New Roman"/>
          <w:sz w:val="24"/>
        </w:rPr>
        <w:t>Genevestigator</w:t>
      </w:r>
      <w:proofErr w:type="spellEnd"/>
      <w:r w:rsidRPr="00D737FA">
        <w:rPr>
          <w:rFonts w:cs="Times New Roman"/>
          <w:sz w:val="24"/>
        </w:rPr>
        <w:t xml:space="preserve"> (</w:t>
      </w:r>
      <w:proofErr w:type="spellStart"/>
      <w:r w:rsidRPr="00D737FA">
        <w:rPr>
          <w:rFonts w:cs="Times New Roman"/>
          <w:sz w:val="24"/>
        </w:rPr>
        <w:t>Hruz</w:t>
      </w:r>
      <w:proofErr w:type="spellEnd"/>
      <w:r w:rsidRPr="00D737FA">
        <w:rPr>
          <w:rFonts w:cs="Times New Roman"/>
          <w:sz w:val="24"/>
        </w:rPr>
        <w:t xml:space="preserve"> T, </w:t>
      </w:r>
      <w:proofErr w:type="spellStart"/>
      <w:r w:rsidRPr="00D737FA">
        <w:rPr>
          <w:rFonts w:cs="Times New Roman"/>
          <w:sz w:val="24"/>
        </w:rPr>
        <w:t>Laule</w:t>
      </w:r>
      <w:proofErr w:type="spellEnd"/>
      <w:r w:rsidRPr="00D737FA">
        <w:rPr>
          <w:rFonts w:cs="Times New Roman"/>
          <w:sz w:val="24"/>
        </w:rPr>
        <w:t xml:space="preserve"> O, Szabo G, </w:t>
      </w:r>
      <w:proofErr w:type="spellStart"/>
      <w:r w:rsidRPr="00D737FA">
        <w:rPr>
          <w:rFonts w:cs="Times New Roman"/>
          <w:sz w:val="24"/>
        </w:rPr>
        <w:t>Wessendorp</w:t>
      </w:r>
      <w:proofErr w:type="spellEnd"/>
      <w:r w:rsidRPr="00D737FA">
        <w:rPr>
          <w:rFonts w:cs="Times New Roman"/>
          <w:sz w:val="24"/>
        </w:rPr>
        <w:t xml:space="preserve"> F, Bleuler S, </w:t>
      </w:r>
      <w:proofErr w:type="spellStart"/>
      <w:r w:rsidRPr="00D737FA">
        <w:rPr>
          <w:rFonts w:cs="Times New Roman"/>
          <w:sz w:val="24"/>
        </w:rPr>
        <w:t>Oertle</w:t>
      </w:r>
      <w:proofErr w:type="spellEnd"/>
      <w:r w:rsidRPr="00D737FA">
        <w:rPr>
          <w:rFonts w:cs="Times New Roman"/>
          <w:sz w:val="24"/>
        </w:rPr>
        <w:t xml:space="preserve"> L, </w:t>
      </w:r>
      <w:proofErr w:type="spellStart"/>
      <w:r w:rsidRPr="00D737FA">
        <w:rPr>
          <w:rFonts w:cs="Times New Roman"/>
          <w:sz w:val="24"/>
        </w:rPr>
        <w:t>Widmayer</w:t>
      </w:r>
      <w:proofErr w:type="spellEnd"/>
      <w:r w:rsidRPr="00D737FA">
        <w:rPr>
          <w:rFonts w:cs="Times New Roman"/>
          <w:sz w:val="24"/>
        </w:rPr>
        <w:t xml:space="preserve"> P, </w:t>
      </w:r>
      <w:proofErr w:type="spellStart"/>
      <w:r w:rsidRPr="00D737FA">
        <w:rPr>
          <w:rFonts w:cs="Times New Roman"/>
          <w:sz w:val="24"/>
        </w:rPr>
        <w:t>Gruissem</w:t>
      </w:r>
      <w:proofErr w:type="spellEnd"/>
      <w:r w:rsidRPr="00D737FA">
        <w:rPr>
          <w:rFonts w:cs="Times New Roman"/>
          <w:sz w:val="24"/>
        </w:rPr>
        <w:t xml:space="preserve"> W and P Zimmermann (2008) </w:t>
      </w:r>
      <w:proofErr w:type="spellStart"/>
      <w:r w:rsidRPr="00D737FA">
        <w:rPr>
          <w:rFonts w:cs="Times New Roman"/>
          <w:sz w:val="24"/>
        </w:rPr>
        <w:t>Genevestigator</w:t>
      </w:r>
      <w:proofErr w:type="spellEnd"/>
      <w:r w:rsidRPr="00D737FA">
        <w:rPr>
          <w:rFonts w:cs="Times New Roman"/>
          <w:sz w:val="24"/>
        </w:rPr>
        <w:t xml:space="preserve"> V3: a reference expression database for the meta-analysis of transcriptomes. Advances in Bioinformatics 2008, 420747).</w:t>
      </w:r>
    </w:p>
    <w:p w14:paraId="09B1D5FD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B. RNA-seq analysis of the expression of ATF/CREB families in the endometrium of RIF patients and FER controls.</w:t>
      </w:r>
    </w:p>
    <w:p w14:paraId="066AF313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</w:p>
    <w:p w14:paraId="4FFBE12A" w14:textId="77777777" w:rsidR="003A508E" w:rsidRPr="00D737FA" w:rsidRDefault="00672C58" w:rsidP="00D737FA">
      <w:pPr>
        <w:spacing w:line="360" w:lineRule="auto"/>
        <w:rPr>
          <w:rFonts w:cs="Times New Roman"/>
          <w:sz w:val="24"/>
        </w:rPr>
      </w:pPr>
      <w:r>
        <w:rPr>
          <w:rFonts w:cs="Times New Roman"/>
          <w:sz w:val="24"/>
        </w:rPr>
        <w:t>Supplemental Fig. S</w:t>
      </w:r>
      <w:r w:rsidR="003A508E" w:rsidRPr="00D737FA">
        <w:rPr>
          <w:rFonts w:cs="Times New Roman"/>
          <w:sz w:val="24"/>
        </w:rPr>
        <w:t>2.</w:t>
      </w:r>
    </w:p>
    <w:p w14:paraId="0CF9EA1E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 xml:space="preserve">The expression pattern of ATF/CREB families in hESCs treated with 0.5 mM 8Br-cAMP and 1 </w:t>
      </w:r>
      <w:proofErr w:type="spellStart"/>
      <w:r w:rsidRPr="00D737FA">
        <w:rPr>
          <w:rFonts w:cs="Times New Roman"/>
          <w:sz w:val="24"/>
        </w:rPr>
        <w:t>μM</w:t>
      </w:r>
      <w:proofErr w:type="spellEnd"/>
      <w:r w:rsidRPr="00D737FA">
        <w:rPr>
          <w:rFonts w:cs="Times New Roman"/>
          <w:sz w:val="24"/>
        </w:rPr>
        <w:t xml:space="preserve"> MPA (M+A) for different periods of time (0, 0.5, 1, 2, 4, 8, or 16 h) was evaluated by qRT-PCR.</w:t>
      </w:r>
    </w:p>
    <w:p w14:paraId="6A973CEA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</w:p>
    <w:p w14:paraId="4708C9CE" w14:textId="77777777" w:rsidR="003A508E" w:rsidRPr="00D737FA" w:rsidRDefault="00672C58" w:rsidP="00D737FA">
      <w:pPr>
        <w:spacing w:line="360" w:lineRule="auto"/>
        <w:rPr>
          <w:rFonts w:cs="Times New Roman"/>
          <w:sz w:val="24"/>
        </w:rPr>
      </w:pPr>
      <w:r>
        <w:rPr>
          <w:rFonts w:cs="Times New Roman"/>
          <w:sz w:val="24"/>
        </w:rPr>
        <w:t>Supplemental Fig. S</w:t>
      </w:r>
      <w:r w:rsidR="003A508E" w:rsidRPr="00D737FA">
        <w:rPr>
          <w:rFonts w:cs="Times New Roman"/>
          <w:sz w:val="24"/>
        </w:rPr>
        <w:t>3. ATF3 overexpression promotes decidualization of human endometrial stromal cells in vitro.</w:t>
      </w:r>
    </w:p>
    <w:p w14:paraId="3732B3C9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A. Correlation between ATF3 and PRL expression levels in endometrial biopsies (R2=0.6146, P = 0.0025).</w:t>
      </w:r>
    </w:p>
    <w:p w14:paraId="2F27F898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 xml:space="preserve">B, C. Overexpression of ATF3 in hESCs could induce the expression and secretion of PRL. </w:t>
      </w:r>
      <w:r w:rsidRPr="00D737FA">
        <w:rPr>
          <w:rFonts w:ascii="Cambria Math" w:hAnsi="Cambria Math" w:cs="Cambria Math"/>
          <w:sz w:val="24"/>
        </w:rPr>
        <w:t>∗</w:t>
      </w:r>
      <w:r w:rsidRPr="00D737FA">
        <w:rPr>
          <w:rFonts w:cs="Times New Roman"/>
          <w:sz w:val="24"/>
        </w:rPr>
        <w:t xml:space="preserve"> P &lt; 0.05, </w:t>
      </w:r>
      <w:r w:rsidRPr="00D737FA">
        <w:rPr>
          <w:rFonts w:ascii="Cambria Math" w:hAnsi="Cambria Math" w:cs="Cambria Math"/>
          <w:sz w:val="24"/>
        </w:rPr>
        <w:t>∗∗</w:t>
      </w:r>
      <w:r w:rsidRPr="00D737FA">
        <w:rPr>
          <w:rFonts w:cs="Times New Roman"/>
          <w:sz w:val="24"/>
        </w:rPr>
        <w:t xml:space="preserve"> P &lt; 0.01 compared with the ATF3 0 moi group.</w:t>
      </w:r>
    </w:p>
    <w:p w14:paraId="2B789924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D. Immunofluorescence was performed to analyze the morphological transformation of hESCs.</w:t>
      </w:r>
    </w:p>
    <w:p w14:paraId="4C97BD37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</w:p>
    <w:p w14:paraId="7442B73A" w14:textId="77777777" w:rsidR="003A508E" w:rsidRPr="00D737FA" w:rsidRDefault="00672C58" w:rsidP="00D737FA">
      <w:pPr>
        <w:spacing w:line="360" w:lineRule="auto"/>
        <w:rPr>
          <w:rFonts w:cs="Times New Roman"/>
          <w:sz w:val="24"/>
        </w:rPr>
      </w:pPr>
      <w:r>
        <w:rPr>
          <w:rFonts w:cs="Times New Roman"/>
          <w:sz w:val="24"/>
        </w:rPr>
        <w:t>Supplemental Fig. S</w:t>
      </w:r>
      <w:r w:rsidR="003A508E" w:rsidRPr="00D737FA">
        <w:rPr>
          <w:rFonts w:cs="Times New Roman"/>
          <w:sz w:val="24"/>
        </w:rPr>
        <w:t>4.</w:t>
      </w:r>
    </w:p>
    <w:p w14:paraId="3E7C1A84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lastRenderedPageBreak/>
        <w:t>A. Heat map showing hierarchical clustering of gene expression in the control and ATF3 overexpression groups.</w:t>
      </w:r>
    </w:p>
    <w:p w14:paraId="3A1209E7" w14:textId="77777777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B. KEGG pathway enrichment analysis and GO analysis of the DEGs.</w:t>
      </w:r>
    </w:p>
    <w:p w14:paraId="6112B57D" w14:textId="7321BC9C" w:rsidR="003A508E" w:rsidRPr="00D737FA" w:rsidRDefault="003A508E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C.</w:t>
      </w:r>
      <w:r w:rsidR="009B7362">
        <w:rPr>
          <w:rFonts w:cs="Times New Roman"/>
          <w:sz w:val="24"/>
        </w:rPr>
        <w:t xml:space="preserve"> Knockdown</w:t>
      </w:r>
      <w:r w:rsidR="009B7362" w:rsidRPr="00D737FA">
        <w:rPr>
          <w:rFonts w:cs="Times New Roman"/>
          <w:sz w:val="24"/>
        </w:rPr>
        <w:t xml:space="preserve"> of ATF3 </w:t>
      </w:r>
      <w:r w:rsidR="009B7362">
        <w:rPr>
          <w:rFonts w:cs="Times New Roman"/>
          <w:sz w:val="24"/>
        </w:rPr>
        <w:t xml:space="preserve">with siATF3 </w:t>
      </w:r>
      <w:r w:rsidR="009B7362" w:rsidRPr="00D737FA">
        <w:rPr>
          <w:rFonts w:cs="Times New Roman"/>
          <w:sz w:val="24"/>
        </w:rPr>
        <w:t xml:space="preserve">in hESCs </w:t>
      </w:r>
      <w:r w:rsidR="009B7362">
        <w:rPr>
          <w:rFonts w:cs="Times New Roman"/>
          <w:sz w:val="24"/>
        </w:rPr>
        <w:t xml:space="preserve">did not influence the </w:t>
      </w:r>
      <w:r w:rsidR="009B7362" w:rsidRPr="00D737FA">
        <w:rPr>
          <w:rFonts w:cs="Times New Roman"/>
          <w:sz w:val="24"/>
        </w:rPr>
        <w:t xml:space="preserve">expression of </w:t>
      </w:r>
      <w:r w:rsidR="009B7362">
        <w:rPr>
          <w:rFonts w:cs="Times New Roman"/>
          <w:sz w:val="24"/>
        </w:rPr>
        <w:t xml:space="preserve">FOXO1 during </w:t>
      </w:r>
      <w:r w:rsidR="009B7362" w:rsidRPr="00940F6D">
        <w:rPr>
          <w:rFonts w:cs="Times New Roman"/>
          <w:i/>
          <w:iCs/>
          <w:sz w:val="24"/>
        </w:rPr>
        <w:t>in vitro</w:t>
      </w:r>
      <w:r w:rsidR="009B7362">
        <w:rPr>
          <w:rFonts w:cs="Times New Roman"/>
          <w:sz w:val="24"/>
        </w:rPr>
        <w:t xml:space="preserve"> decidualization</w:t>
      </w:r>
      <w:r w:rsidR="009B7362" w:rsidRPr="00D737FA">
        <w:rPr>
          <w:rFonts w:cs="Times New Roman"/>
          <w:sz w:val="24"/>
        </w:rPr>
        <w:t xml:space="preserve">. </w:t>
      </w:r>
      <w:r w:rsidR="009B7362" w:rsidRPr="00D737FA">
        <w:rPr>
          <w:rFonts w:ascii="Cambria Math" w:hAnsi="Cambria Math" w:cs="Cambria Math"/>
          <w:sz w:val="24"/>
        </w:rPr>
        <w:t>∗∗∗</w:t>
      </w:r>
      <w:r w:rsidR="009B7362" w:rsidRPr="00D737FA">
        <w:rPr>
          <w:rFonts w:cs="Times New Roman"/>
          <w:sz w:val="24"/>
        </w:rPr>
        <w:t xml:space="preserve"> P &lt; 0.0</w:t>
      </w:r>
      <w:r w:rsidR="009B7362">
        <w:rPr>
          <w:rFonts w:cs="Times New Roman"/>
          <w:sz w:val="24"/>
        </w:rPr>
        <w:t>01</w:t>
      </w:r>
      <w:r w:rsidRPr="00D737FA">
        <w:rPr>
          <w:rFonts w:cs="Times New Roman"/>
          <w:sz w:val="24"/>
        </w:rPr>
        <w:t>.</w:t>
      </w:r>
    </w:p>
    <w:p w14:paraId="25C95CB2" w14:textId="77777777" w:rsidR="00CD6096" w:rsidRPr="00D737FA" w:rsidRDefault="00CD6096" w:rsidP="00D737FA">
      <w:pPr>
        <w:spacing w:line="360" w:lineRule="auto"/>
        <w:rPr>
          <w:rFonts w:cs="Times New Roman"/>
          <w:sz w:val="24"/>
        </w:rPr>
      </w:pPr>
      <w:r w:rsidRPr="00D737FA">
        <w:rPr>
          <w:rFonts w:cs="Times New Roman"/>
          <w:sz w:val="24"/>
        </w:rPr>
        <w:t>D. ATF3 overexpression altered the expression of cell cycle-related genes.</w:t>
      </w:r>
    </w:p>
    <w:p w14:paraId="365163DD" w14:textId="647488E1" w:rsidR="00940F6D" w:rsidRPr="00D737FA" w:rsidRDefault="00940F6D" w:rsidP="00940F6D">
      <w:pPr>
        <w:spacing w:line="36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E</w:t>
      </w:r>
      <w:r w:rsidRPr="00D737FA">
        <w:rPr>
          <w:rFonts w:cs="Times New Roman"/>
          <w:sz w:val="24"/>
        </w:rPr>
        <w:t xml:space="preserve">. </w:t>
      </w:r>
      <w:r>
        <w:rPr>
          <w:rFonts w:cs="Times New Roman" w:hint="eastAsia"/>
          <w:sz w:val="24"/>
        </w:rPr>
        <w:t>TC-seq</w:t>
      </w:r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analysis</w:t>
      </w:r>
      <w:r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of</w:t>
      </w:r>
      <w:r>
        <w:rPr>
          <w:rFonts w:cs="Times New Roman"/>
          <w:sz w:val="24"/>
        </w:rPr>
        <w:t xml:space="preserve"> the dynamic expression of genes regulated by siATF3 during </w:t>
      </w:r>
      <w:r w:rsidRPr="00940F6D">
        <w:rPr>
          <w:rFonts w:cs="Times New Roman"/>
          <w:i/>
          <w:iCs/>
          <w:sz w:val="24"/>
        </w:rPr>
        <w:t>in vitro</w:t>
      </w:r>
      <w:r>
        <w:rPr>
          <w:rFonts w:cs="Times New Roman"/>
          <w:sz w:val="24"/>
        </w:rPr>
        <w:t xml:space="preserve"> decidualization</w:t>
      </w:r>
      <w:r w:rsidRPr="00D737FA">
        <w:rPr>
          <w:rFonts w:cs="Times New Roman"/>
          <w:sz w:val="24"/>
        </w:rPr>
        <w:t>.</w:t>
      </w:r>
    </w:p>
    <w:p w14:paraId="38F5DBCD" w14:textId="77777777" w:rsidR="00CD6096" w:rsidRPr="00940F6D" w:rsidRDefault="00CD6096" w:rsidP="00D737FA">
      <w:pPr>
        <w:spacing w:line="360" w:lineRule="auto"/>
        <w:rPr>
          <w:rFonts w:cs="Times New Roman"/>
          <w:sz w:val="24"/>
        </w:rPr>
      </w:pPr>
    </w:p>
    <w:p w14:paraId="4AFE17B8" w14:textId="77777777" w:rsidR="00E2524E" w:rsidRPr="003A508E" w:rsidRDefault="00E2524E">
      <w:pPr>
        <w:rPr>
          <w:rFonts w:cs="Times New Roman"/>
        </w:rPr>
      </w:pPr>
    </w:p>
    <w:sectPr w:rsidR="00E2524E" w:rsidRPr="003A508E" w:rsidSect="00FF15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08E"/>
    <w:rsid w:val="0000740B"/>
    <w:rsid w:val="000134EE"/>
    <w:rsid w:val="00013D7A"/>
    <w:rsid w:val="0001692E"/>
    <w:rsid w:val="00023314"/>
    <w:rsid w:val="0002514D"/>
    <w:rsid w:val="0002556B"/>
    <w:rsid w:val="0002677E"/>
    <w:rsid w:val="00031099"/>
    <w:rsid w:val="000315BD"/>
    <w:rsid w:val="00036AAE"/>
    <w:rsid w:val="0004096E"/>
    <w:rsid w:val="00040E66"/>
    <w:rsid w:val="0004778C"/>
    <w:rsid w:val="00053473"/>
    <w:rsid w:val="00054E36"/>
    <w:rsid w:val="00055F5C"/>
    <w:rsid w:val="000604D3"/>
    <w:rsid w:val="000702F7"/>
    <w:rsid w:val="00070471"/>
    <w:rsid w:val="00076EEE"/>
    <w:rsid w:val="000827A0"/>
    <w:rsid w:val="00097B85"/>
    <w:rsid w:val="000A0076"/>
    <w:rsid w:val="000A444D"/>
    <w:rsid w:val="000A7DB4"/>
    <w:rsid w:val="000B2566"/>
    <w:rsid w:val="000B4A52"/>
    <w:rsid w:val="000B7CC8"/>
    <w:rsid w:val="000C4326"/>
    <w:rsid w:val="000C7105"/>
    <w:rsid w:val="000C71B8"/>
    <w:rsid w:val="000D0E4C"/>
    <w:rsid w:val="000D4203"/>
    <w:rsid w:val="000D4C90"/>
    <w:rsid w:val="000D73B7"/>
    <w:rsid w:val="000E07CB"/>
    <w:rsid w:val="000F1B9E"/>
    <w:rsid w:val="000F3676"/>
    <w:rsid w:val="000F4131"/>
    <w:rsid w:val="00121452"/>
    <w:rsid w:val="00124FE0"/>
    <w:rsid w:val="0013174F"/>
    <w:rsid w:val="00132F96"/>
    <w:rsid w:val="001330EA"/>
    <w:rsid w:val="00134C96"/>
    <w:rsid w:val="0013519C"/>
    <w:rsid w:val="00143DF4"/>
    <w:rsid w:val="00146084"/>
    <w:rsid w:val="001520D2"/>
    <w:rsid w:val="00152D90"/>
    <w:rsid w:val="00161548"/>
    <w:rsid w:val="00161BAE"/>
    <w:rsid w:val="00176982"/>
    <w:rsid w:val="00180EC8"/>
    <w:rsid w:val="001843AC"/>
    <w:rsid w:val="0018599C"/>
    <w:rsid w:val="00191265"/>
    <w:rsid w:val="001935E1"/>
    <w:rsid w:val="00194A80"/>
    <w:rsid w:val="00194CDF"/>
    <w:rsid w:val="001A05BA"/>
    <w:rsid w:val="001A2251"/>
    <w:rsid w:val="001A5551"/>
    <w:rsid w:val="001B0585"/>
    <w:rsid w:val="001B18F2"/>
    <w:rsid w:val="001C7187"/>
    <w:rsid w:val="001D5053"/>
    <w:rsid w:val="001E1BBC"/>
    <w:rsid w:val="001E4970"/>
    <w:rsid w:val="001F2167"/>
    <w:rsid w:val="001F3B40"/>
    <w:rsid w:val="001F7A1C"/>
    <w:rsid w:val="00203706"/>
    <w:rsid w:val="00207F40"/>
    <w:rsid w:val="00210844"/>
    <w:rsid w:val="00212767"/>
    <w:rsid w:val="00214733"/>
    <w:rsid w:val="00215808"/>
    <w:rsid w:val="00215A66"/>
    <w:rsid w:val="00223F3B"/>
    <w:rsid w:val="00224BA5"/>
    <w:rsid w:val="00227474"/>
    <w:rsid w:val="002372AA"/>
    <w:rsid w:val="00241E60"/>
    <w:rsid w:val="0024313D"/>
    <w:rsid w:val="00243393"/>
    <w:rsid w:val="0024632B"/>
    <w:rsid w:val="00254A4F"/>
    <w:rsid w:val="00263125"/>
    <w:rsid w:val="002676CD"/>
    <w:rsid w:val="002745E0"/>
    <w:rsid w:val="002756F0"/>
    <w:rsid w:val="00277A7A"/>
    <w:rsid w:val="002853CA"/>
    <w:rsid w:val="00286B60"/>
    <w:rsid w:val="00290BF7"/>
    <w:rsid w:val="00297B20"/>
    <w:rsid w:val="002A5057"/>
    <w:rsid w:val="002B1A76"/>
    <w:rsid w:val="002B3C20"/>
    <w:rsid w:val="002C01A2"/>
    <w:rsid w:val="002C1831"/>
    <w:rsid w:val="002C1AC6"/>
    <w:rsid w:val="002C2E91"/>
    <w:rsid w:val="002C344B"/>
    <w:rsid w:val="002C368A"/>
    <w:rsid w:val="002C4893"/>
    <w:rsid w:val="002C7C01"/>
    <w:rsid w:val="002D09E1"/>
    <w:rsid w:val="002D0BDF"/>
    <w:rsid w:val="002D1108"/>
    <w:rsid w:val="002D3B6E"/>
    <w:rsid w:val="002D4CD9"/>
    <w:rsid w:val="002D73B9"/>
    <w:rsid w:val="002E1BD8"/>
    <w:rsid w:val="002E503A"/>
    <w:rsid w:val="00303D3D"/>
    <w:rsid w:val="00303DE3"/>
    <w:rsid w:val="003071E2"/>
    <w:rsid w:val="0031483F"/>
    <w:rsid w:val="00324F25"/>
    <w:rsid w:val="003362DF"/>
    <w:rsid w:val="0034059A"/>
    <w:rsid w:val="00341F03"/>
    <w:rsid w:val="00341F63"/>
    <w:rsid w:val="003438E3"/>
    <w:rsid w:val="003459B5"/>
    <w:rsid w:val="00347530"/>
    <w:rsid w:val="0034780F"/>
    <w:rsid w:val="003517F9"/>
    <w:rsid w:val="003574DA"/>
    <w:rsid w:val="00361888"/>
    <w:rsid w:val="00362E33"/>
    <w:rsid w:val="00363B2E"/>
    <w:rsid w:val="00363C2D"/>
    <w:rsid w:val="0037064C"/>
    <w:rsid w:val="00377E63"/>
    <w:rsid w:val="003867C1"/>
    <w:rsid w:val="00387F14"/>
    <w:rsid w:val="003908D3"/>
    <w:rsid w:val="0039377F"/>
    <w:rsid w:val="0039405F"/>
    <w:rsid w:val="00397468"/>
    <w:rsid w:val="003A022F"/>
    <w:rsid w:val="003A2C6E"/>
    <w:rsid w:val="003A2DFD"/>
    <w:rsid w:val="003A2EE1"/>
    <w:rsid w:val="003A3502"/>
    <w:rsid w:val="003A508E"/>
    <w:rsid w:val="003A7314"/>
    <w:rsid w:val="003B1903"/>
    <w:rsid w:val="003C1D9A"/>
    <w:rsid w:val="003D6354"/>
    <w:rsid w:val="003E4AA7"/>
    <w:rsid w:val="003E725A"/>
    <w:rsid w:val="003F2A32"/>
    <w:rsid w:val="003F3781"/>
    <w:rsid w:val="003F567B"/>
    <w:rsid w:val="0040291A"/>
    <w:rsid w:val="00422AAF"/>
    <w:rsid w:val="00426CEE"/>
    <w:rsid w:val="00435491"/>
    <w:rsid w:val="004362DA"/>
    <w:rsid w:val="00441CBD"/>
    <w:rsid w:val="0044693D"/>
    <w:rsid w:val="004501EB"/>
    <w:rsid w:val="00451996"/>
    <w:rsid w:val="00460015"/>
    <w:rsid w:val="0046214B"/>
    <w:rsid w:val="004638C1"/>
    <w:rsid w:val="0046785B"/>
    <w:rsid w:val="00471016"/>
    <w:rsid w:val="00472E15"/>
    <w:rsid w:val="004846BB"/>
    <w:rsid w:val="004853E6"/>
    <w:rsid w:val="004867DE"/>
    <w:rsid w:val="0049364E"/>
    <w:rsid w:val="0049455B"/>
    <w:rsid w:val="004A23A3"/>
    <w:rsid w:val="004A4EB7"/>
    <w:rsid w:val="004B2E69"/>
    <w:rsid w:val="004C5800"/>
    <w:rsid w:val="004D2D6E"/>
    <w:rsid w:val="004D7786"/>
    <w:rsid w:val="004D7DF2"/>
    <w:rsid w:val="004E0AA0"/>
    <w:rsid w:val="004F582D"/>
    <w:rsid w:val="004F72FF"/>
    <w:rsid w:val="00501765"/>
    <w:rsid w:val="0050562D"/>
    <w:rsid w:val="00512464"/>
    <w:rsid w:val="005129C1"/>
    <w:rsid w:val="00513594"/>
    <w:rsid w:val="00524E95"/>
    <w:rsid w:val="0052510D"/>
    <w:rsid w:val="00525B0E"/>
    <w:rsid w:val="00531937"/>
    <w:rsid w:val="00534BFF"/>
    <w:rsid w:val="00542E53"/>
    <w:rsid w:val="0054313B"/>
    <w:rsid w:val="005506ED"/>
    <w:rsid w:val="00565F4B"/>
    <w:rsid w:val="00574ACE"/>
    <w:rsid w:val="00580922"/>
    <w:rsid w:val="00581D58"/>
    <w:rsid w:val="005834A2"/>
    <w:rsid w:val="00583610"/>
    <w:rsid w:val="00590FCE"/>
    <w:rsid w:val="005948CC"/>
    <w:rsid w:val="005A11DA"/>
    <w:rsid w:val="005A1AE4"/>
    <w:rsid w:val="005A4BDF"/>
    <w:rsid w:val="005A5A71"/>
    <w:rsid w:val="005B18DB"/>
    <w:rsid w:val="005B405F"/>
    <w:rsid w:val="005C28BE"/>
    <w:rsid w:val="005C3AC4"/>
    <w:rsid w:val="005C7CCC"/>
    <w:rsid w:val="005D4A56"/>
    <w:rsid w:val="005D6752"/>
    <w:rsid w:val="005E7A8E"/>
    <w:rsid w:val="005F1AED"/>
    <w:rsid w:val="005F2429"/>
    <w:rsid w:val="005F3E73"/>
    <w:rsid w:val="006054B1"/>
    <w:rsid w:val="00623AA1"/>
    <w:rsid w:val="006249C4"/>
    <w:rsid w:val="00630B50"/>
    <w:rsid w:val="0063114C"/>
    <w:rsid w:val="00631AC4"/>
    <w:rsid w:val="00657CFA"/>
    <w:rsid w:val="00657EDF"/>
    <w:rsid w:val="006604CD"/>
    <w:rsid w:val="00661C1C"/>
    <w:rsid w:val="00662009"/>
    <w:rsid w:val="00666CB0"/>
    <w:rsid w:val="00666D36"/>
    <w:rsid w:val="006703FA"/>
    <w:rsid w:val="00670779"/>
    <w:rsid w:val="00672C58"/>
    <w:rsid w:val="00683D43"/>
    <w:rsid w:val="00692D79"/>
    <w:rsid w:val="00697A3A"/>
    <w:rsid w:val="006A571C"/>
    <w:rsid w:val="006B0371"/>
    <w:rsid w:val="006B4D19"/>
    <w:rsid w:val="006C125B"/>
    <w:rsid w:val="006C1566"/>
    <w:rsid w:val="006C1DB8"/>
    <w:rsid w:val="006C5533"/>
    <w:rsid w:val="006C69C6"/>
    <w:rsid w:val="006D0D18"/>
    <w:rsid w:val="006D1A38"/>
    <w:rsid w:val="006E5AD4"/>
    <w:rsid w:val="006E723E"/>
    <w:rsid w:val="006F1341"/>
    <w:rsid w:val="006F3844"/>
    <w:rsid w:val="006F4B38"/>
    <w:rsid w:val="006F4EAE"/>
    <w:rsid w:val="00700264"/>
    <w:rsid w:val="0070795B"/>
    <w:rsid w:val="00716C82"/>
    <w:rsid w:val="0073167A"/>
    <w:rsid w:val="00732D9F"/>
    <w:rsid w:val="007402B6"/>
    <w:rsid w:val="0074321A"/>
    <w:rsid w:val="007442E5"/>
    <w:rsid w:val="007503A5"/>
    <w:rsid w:val="00762833"/>
    <w:rsid w:val="0077003D"/>
    <w:rsid w:val="0077190F"/>
    <w:rsid w:val="007771F4"/>
    <w:rsid w:val="00777776"/>
    <w:rsid w:val="00780224"/>
    <w:rsid w:val="00793FFB"/>
    <w:rsid w:val="007940CC"/>
    <w:rsid w:val="007946CF"/>
    <w:rsid w:val="00795BA6"/>
    <w:rsid w:val="007967FD"/>
    <w:rsid w:val="007A0646"/>
    <w:rsid w:val="007A74B4"/>
    <w:rsid w:val="007A783C"/>
    <w:rsid w:val="007B3B1B"/>
    <w:rsid w:val="007B4ECE"/>
    <w:rsid w:val="007B5B0A"/>
    <w:rsid w:val="007B6C37"/>
    <w:rsid w:val="007C1951"/>
    <w:rsid w:val="007C2C6C"/>
    <w:rsid w:val="007C5517"/>
    <w:rsid w:val="007D1C47"/>
    <w:rsid w:val="007D2CFA"/>
    <w:rsid w:val="007E2282"/>
    <w:rsid w:val="007E2D86"/>
    <w:rsid w:val="007E2F2A"/>
    <w:rsid w:val="007F0758"/>
    <w:rsid w:val="007F0F04"/>
    <w:rsid w:val="007F1404"/>
    <w:rsid w:val="00810FE3"/>
    <w:rsid w:val="00812673"/>
    <w:rsid w:val="008139E3"/>
    <w:rsid w:val="00816F7E"/>
    <w:rsid w:val="00822349"/>
    <w:rsid w:val="00822352"/>
    <w:rsid w:val="00822BDC"/>
    <w:rsid w:val="00824A63"/>
    <w:rsid w:val="00824F48"/>
    <w:rsid w:val="00830359"/>
    <w:rsid w:val="00831D97"/>
    <w:rsid w:val="00833E83"/>
    <w:rsid w:val="00834B4B"/>
    <w:rsid w:val="00840615"/>
    <w:rsid w:val="00843EC6"/>
    <w:rsid w:val="00847F5F"/>
    <w:rsid w:val="00852AB5"/>
    <w:rsid w:val="00856012"/>
    <w:rsid w:val="008643EF"/>
    <w:rsid w:val="00866D3A"/>
    <w:rsid w:val="008705DA"/>
    <w:rsid w:val="00871912"/>
    <w:rsid w:val="008878F0"/>
    <w:rsid w:val="00896B66"/>
    <w:rsid w:val="00897873"/>
    <w:rsid w:val="008A2C2D"/>
    <w:rsid w:val="008A7502"/>
    <w:rsid w:val="008B01D3"/>
    <w:rsid w:val="008B20AD"/>
    <w:rsid w:val="008C1D69"/>
    <w:rsid w:val="008C24DE"/>
    <w:rsid w:val="008C5DA7"/>
    <w:rsid w:val="008D2AFD"/>
    <w:rsid w:val="008D2BEF"/>
    <w:rsid w:val="008E7A48"/>
    <w:rsid w:val="008F07C3"/>
    <w:rsid w:val="008F0E58"/>
    <w:rsid w:val="008F3FCD"/>
    <w:rsid w:val="00906FBD"/>
    <w:rsid w:val="00907219"/>
    <w:rsid w:val="009332B4"/>
    <w:rsid w:val="009349BA"/>
    <w:rsid w:val="00940F6D"/>
    <w:rsid w:val="0094335E"/>
    <w:rsid w:val="00945A21"/>
    <w:rsid w:val="0094669C"/>
    <w:rsid w:val="00951EB2"/>
    <w:rsid w:val="0095530E"/>
    <w:rsid w:val="009600E0"/>
    <w:rsid w:val="00962E20"/>
    <w:rsid w:val="009641D4"/>
    <w:rsid w:val="009741F2"/>
    <w:rsid w:val="00974654"/>
    <w:rsid w:val="0098155F"/>
    <w:rsid w:val="00983364"/>
    <w:rsid w:val="0098404A"/>
    <w:rsid w:val="00985770"/>
    <w:rsid w:val="009915DC"/>
    <w:rsid w:val="00993437"/>
    <w:rsid w:val="00994748"/>
    <w:rsid w:val="00996B85"/>
    <w:rsid w:val="009A6859"/>
    <w:rsid w:val="009B002A"/>
    <w:rsid w:val="009B5029"/>
    <w:rsid w:val="009B7362"/>
    <w:rsid w:val="009C0FC6"/>
    <w:rsid w:val="009C3FB3"/>
    <w:rsid w:val="009C42FA"/>
    <w:rsid w:val="009C666D"/>
    <w:rsid w:val="009D5739"/>
    <w:rsid w:val="009D5849"/>
    <w:rsid w:val="009E351B"/>
    <w:rsid w:val="009F1A75"/>
    <w:rsid w:val="009F4337"/>
    <w:rsid w:val="009F67EF"/>
    <w:rsid w:val="009F7FC9"/>
    <w:rsid w:val="00A05B00"/>
    <w:rsid w:val="00A20EF3"/>
    <w:rsid w:val="00A210EF"/>
    <w:rsid w:val="00A24503"/>
    <w:rsid w:val="00A34FFB"/>
    <w:rsid w:val="00A37340"/>
    <w:rsid w:val="00A415DA"/>
    <w:rsid w:val="00A45822"/>
    <w:rsid w:val="00A46B18"/>
    <w:rsid w:val="00A520A5"/>
    <w:rsid w:val="00A5234F"/>
    <w:rsid w:val="00A52E77"/>
    <w:rsid w:val="00A54F7E"/>
    <w:rsid w:val="00A57D6F"/>
    <w:rsid w:val="00A57DF5"/>
    <w:rsid w:val="00A626CC"/>
    <w:rsid w:val="00A7082E"/>
    <w:rsid w:val="00A70E7C"/>
    <w:rsid w:val="00A7178A"/>
    <w:rsid w:val="00A7446A"/>
    <w:rsid w:val="00A75993"/>
    <w:rsid w:val="00A767B4"/>
    <w:rsid w:val="00A80345"/>
    <w:rsid w:val="00A81B10"/>
    <w:rsid w:val="00A87991"/>
    <w:rsid w:val="00A93E9E"/>
    <w:rsid w:val="00A97436"/>
    <w:rsid w:val="00AA1A16"/>
    <w:rsid w:val="00AA24E3"/>
    <w:rsid w:val="00AA66B0"/>
    <w:rsid w:val="00AB3FAD"/>
    <w:rsid w:val="00AB6D6E"/>
    <w:rsid w:val="00AC7FBF"/>
    <w:rsid w:val="00AD28D3"/>
    <w:rsid w:val="00AE0203"/>
    <w:rsid w:val="00AE2471"/>
    <w:rsid w:val="00AE2D54"/>
    <w:rsid w:val="00AF7DCD"/>
    <w:rsid w:val="00B004B8"/>
    <w:rsid w:val="00B01BB4"/>
    <w:rsid w:val="00B02765"/>
    <w:rsid w:val="00B078C4"/>
    <w:rsid w:val="00B12F46"/>
    <w:rsid w:val="00B33AA1"/>
    <w:rsid w:val="00B415AE"/>
    <w:rsid w:val="00B4512E"/>
    <w:rsid w:val="00B45646"/>
    <w:rsid w:val="00B53315"/>
    <w:rsid w:val="00B63395"/>
    <w:rsid w:val="00B65E69"/>
    <w:rsid w:val="00B67F26"/>
    <w:rsid w:val="00B73273"/>
    <w:rsid w:val="00B8411E"/>
    <w:rsid w:val="00B86086"/>
    <w:rsid w:val="00B91DCC"/>
    <w:rsid w:val="00B95EC0"/>
    <w:rsid w:val="00BA07CD"/>
    <w:rsid w:val="00BA4954"/>
    <w:rsid w:val="00BA63EB"/>
    <w:rsid w:val="00BB063B"/>
    <w:rsid w:val="00BB433A"/>
    <w:rsid w:val="00BB56EC"/>
    <w:rsid w:val="00BB6B2B"/>
    <w:rsid w:val="00BC0544"/>
    <w:rsid w:val="00BC112D"/>
    <w:rsid w:val="00BC582C"/>
    <w:rsid w:val="00BD7695"/>
    <w:rsid w:val="00BE778E"/>
    <w:rsid w:val="00BF07AF"/>
    <w:rsid w:val="00BF1AF8"/>
    <w:rsid w:val="00BF4767"/>
    <w:rsid w:val="00BF68E0"/>
    <w:rsid w:val="00C03370"/>
    <w:rsid w:val="00C07335"/>
    <w:rsid w:val="00C07944"/>
    <w:rsid w:val="00C1231C"/>
    <w:rsid w:val="00C20955"/>
    <w:rsid w:val="00C256DC"/>
    <w:rsid w:val="00C32A13"/>
    <w:rsid w:val="00C44675"/>
    <w:rsid w:val="00C44BD5"/>
    <w:rsid w:val="00C50B9E"/>
    <w:rsid w:val="00C522A3"/>
    <w:rsid w:val="00C52A4B"/>
    <w:rsid w:val="00C52B88"/>
    <w:rsid w:val="00C5735C"/>
    <w:rsid w:val="00C606E3"/>
    <w:rsid w:val="00C610E7"/>
    <w:rsid w:val="00C62C32"/>
    <w:rsid w:val="00C63C80"/>
    <w:rsid w:val="00C66541"/>
    <w:rsid w:val="00C75CA5"/>
    <w:rsid w:val="00C763B0"/>
    <w:rsid w:val="00C80A6D"/>
    <w:rsid w:val="00C81FB6"/>
    <w:rsid w:val="00C87C35"/>
    <w:rsid w:val="00C9057E"/>
    <w:rsid w:val="00CA1D43"/>
    <w:rsid w:val="00CA1FAD"/>
    <w:rsid w:val="00CA75DC"/>
    <w:rsid w:val="00CB101A"/>
    <w:rsid w:val="00CB3E53"/>
    <w:rsid w:val="00CB7F06"/>
    <w:rsid w:val="00CC0D2B"/>
    <w:rsid w:val="00CC4230"/>
    <w:rsid w:val="00CC62A4"/>
    <w:rsid w:val="00CC7958"/>
    <w:rsid w:val="00CD239E"/>
    <w:rsid w:val="00CD423E"/>
    <w:rsid w:val="00CD56FD"/>
    <w:rsid w:val="00CD5C2D"/>
    <w:rsid w:val="00CD606C"/>
    <w:rsid w:val="00CD6096"/>
    <w:rsid w:val="00CE11DE"/>
    <w:rsid w:val="00CE2D4B"/>
    <w:rsid w:val="00CE567F"/>
    <w:rsid w:val="00CF3BC6"/>
    <w:rsid w:val="00D01307"/>
    <w:rsid w:val="00D03AA1"/>
    <w:rsid w:val="00D21A37"/>
    <w:rsid w:val="00D24664"/>
    <w:rsid w:val="00D25F3E"/>
    <w:rsid w:val="00D41DAB"/>
    <w:rsid w:val="00D46BE7"/>
    <w:rsid w:val="00D526CB"/>
    <w:rsid w:val="00D56990"/>
    <w:rsid w:val="00D572A1"/>
    <w:rsid w:val="00D61CB2"/>
    <w:rsid w:val="00D6634C"/>
    <w:rsid w:val="00D7233C"/>
    <w:rsid w:val="00D7298A"/>
    <w:rsid w:val="00D737FA"/>
    <w:rsid w:val="00D74DCA"/>
    <w:rsid w:val="00D810E5"/>
    <w:rsid w:val="00D8624B"/>
    <w:rsid w:val="00D8697B"/>
    <w:rsid w:val="00D87EDE"/>
    <w:rsid w:val="00DA3F28"/>
    <w:rsid w:val="00DA7275"/>
    <w:rsid w:val="00DB2DD6"/>
    <w:rsid w:val="00DB5E2C"/>
    <w:rsid w:val="00DB68C9"/>
    <w:rsid w:val="00DC0C8B"/>
    <w:rsid w:val="00DC1630"/>
    <w:rsid w:val="00DC1910"/>
    <w:rsid w:val="00DD2F57"/>
    <w:rsid w:val="00DD77CF"/>
    <w:rsid w:val="00DF2458"/>
    <w:rsid w:val="00DF4F18"/>
    <w:rsid w:val="00DF7310"/>
    <w:rsid w:val="00E03F9A"/>
    <w:rsid w:val="00E04BF7"/>
    <w:rsid w:val="00E075D6"/>
    <w:rsid w:val="00E207CF"/>
    <w:rsid w:val="00E21C3D"/>
    <w:rsid w:val="00E2524E"/>
    <w:rsid w:val="00E27692"/>
    <w:rsid w:val="00E301AC"/>
    <w:rsid w:val="00E3206D"/>
    <w:rsid w:val="00E332EC"/>
    <w:rsid w:val="00E33DCE"/>
    <w:rsid w:val="00E3614F"/>
    <w:rsid w:val="00E42502"/>
    <w:rsid w:val="00E44334"/>
    <w:rsid w:val="00E473DB"/>
    <w:rsid w:val="00E51202"/>
    <w:rsid w:val="00E525C9"/>
    <w:rsid w:val="00E70112"/>
    <w:rsid w:val="00E72BC4"/>
    <w:rsid w:val="00E73BE0"/>
    <w:rsid w:val="00E75557"/>
    <w:rsid w:val="00E764AA"/>
    <w:rsid w:val="00E82A69"/>
    <w:rsid w:val="00E86621"/>
    <w:rsid w:val="00E86C5A"/>
    <w:rsid w:val="00E919FA"/>
    <w:rsid w:val="00E92908"/>
    <w:rsid w:val="00EA4C53"/>
    <w:rsid w:val="00EA58CD"/>
    <w:rsid w:val="00EB03CC"/>
    <w:rsid w:val="00EB1169"/>
    <w:rsid w:val="00EB2CAA"/>
    <w:rsid w:val="00EB48DD"/>
    <w:rsid w:val="00ED1798"/>
    <w:rsid w:val="00ED360E"/>
    <w:rsid w:val="00ED5405"/>
    <w:rsid w:val="00EE1E03"/>
    <w:rsid w:val="00EE6B90"/>
    <w:rsid w:val="00EE75E3"/>
    <w:rsid w:val="00EE78F4"/>
    <w:rsid w:val="00EE7C19"/>
    <w:rsid w:val="00EF7EA8"/>
    <w:rsid w:val="00F03339"/>
    <w:rsid w:val="00F05351"/>
    <w:rsid w:val="00F277E3"/>
    <w:rsid w:val="00F34E6A"/>
    <w:rsid w:val="00F3527A"/>
    <w:rsid w:val="00F362DF"/>
    <w:rsid w:val="00F4078E"/>
    <w:rsid w:val="00F42450"/>
    <w:rsid w:val="00F43FD1"/>
    <w:rsid w:val="00F441AD"/>
    <w:rsid w:val="00F465A8"/>
    <w:rsid w:val="00F52665"/>
    <w:rsid w:val="00F53625"/>
    <w:rsid w:val="00F62402"/>
    <w:rsid w:val="00F6470B"/>
    <w:rsid w:val="00F70A78"/>
    <w:rsid w:val="00F71C6D"/>
    <w:rsid w:val="00F74366"/>
    <w:rsid w:val="00F80F89"/>
    <w:rsid w:val="00F91987"/>
    <w:rsid w:val="00FA0B15"/>
    <w:rsid w:val="00FA2A74"/>
    <w:rsid w:val="00FA3BA2"/>
    <w:rsid w:val="00FB0C72"/>
    <w:rsid w:val="00FB14AE"/>
    <w:rsid w:val="00FB1504"/>
    <w:rsid w:val="00FC1AE1"/>
    <w:rsid w:val="00FC6499"/>
    <w:rsid w:val="00FD3F98"/>
    <w:rsid w:val="00FD67F9"/>
    <w:rsid w:val="00FE38B7"/>
    <w:rsid w:val="00FE5354"/>
    <w:rsid w:val="00FE73E2"/>
    <w:rsid w:val="00FF1510"/>
    <w:rsid w:val="00FF1B19"/>
    <w:rsid w:val="00FF4DD6"/>
    <w:rsid w:val="00FF79D7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FD2AF"/>
  <w15:chartTrackingRefBased/>
  <w15:docId w15:val="{89D995D8-442B-4C41-9317-D10873A7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楷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龙</dc:creator>
  <cp:keywords/>
  <dc:description/>
  <cp:lastModifiedBy>王 志龙</cp:lastModifiedBy>
  <cp:revision>6</cp:revision>
  <dcterms:created xsi:type="dcterms:W3CDTF">2020-11-09T23:57:00Z</dcterms:created>
  <dcterms:modified xsi:type="dcterms:W3CDTF">2021-02-28T02:18:00Z</dcterms:modified>
</cp:coreProperties>
</file>